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58F1AED1" w14:textId="202AD7C0" w:rsidR="00DE23E8" w:rsidRDefault="00EA708D" w:rsidP="00EA708D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is section describes t</w:t>
      </w:r>
      <w:r w:rsidR="00E65F6B">
        <w:rPr>
          <w:rFonts w:cs="Times New Roman"/>
          <w:szCs w:val="24"/>
        </w:rPr>
        <w:t xml:space="preserve">he </w:t>
      </w:r>
      <w:r>
        <w:rPr>
          <w:rFonts w:cs="Times New Roman"/>
          <w:szCs w:val="24"/>
        </w:rPr>
        <w:t xml:space="preserve">policy dataset mentioned in section </w:t>
      </w:r>
      <w:r w:rsidR="00E65F6B">
        <w:rPr>
          <w:rFonts w:cs="Times New Roman"/>
          <w:szCs w:val="24"/>
        </w:rPr>
        <w:t>3.1</w:t>
      </w:r>
      <w:r>
        <w:rPr>
          <w:rFonts w:cs="Times New Roman"/>
          <w:szCs w:val="24"/>
        </w:rPr>
        <w:t xml:space="preserve"> in the main body of our paper. </w:t>
      </w:r>
      <w:r w:rsidR="00E65F6B">
        <w:rPr>
          <w:rFonts w:cs="Times New Roman"/>
          <w:szCs w:val="24"/>
        </w:rPr>
        <w:t>The</w:t>
      </w:r>
      <w:r>
        <w:rPr>
          <w:rFonts w:cs="Times New Roman"/>
          <w:szCs w:val="24"/>
        </w:rPr>
        <w:t xml:space="preserve"> dataset </w:t>
      </w:r>
      <w:r w:rsidR="00E65F6B">
        <w:rPr>
          <w:rFonts w:cs="Times New Roman"/>
          <w:szCs w:val="24"/>
        </w:rPr>
        <w:t>is</w:t>
      </w:r>
      <w:r>
        <w:rPr>
          <w:rFonts w:cs="Times New Roman"/>
          <w:szCs w:val="24"/>
        </w:rPr>
        <w:t xml:space="preserve"> generated from ChatGPT and the designed prompt to obtain the dataset and the contents generated are listed </w:t>
      </w:r>
      <w:r w:rsidR="00AE1EE5">
        <w:rPr>
          <w:rFonts w:cs="Times New Roman"/>
          <w:szCs w:val="24"/>
        </w:rPr>
        <w:t>below.</w:t>
      </w:r>
    </w:p>
    <w:p w14:paraId="46C47E16" w14:textId="6DFE5548" w:rsidR="002D4AE4" w:rsidRPr="00994A3D" w:rsidRDefault="002D4AE4" w:rsidP="002D4AE4">
      <w:pPr>
        <w:pStyle w:val="2"/>
      </w:pPr>
      <w:r>
        <w:t>Policy dataset</w:t>
      </w:r>
    </w:p>
    <w:p w14:paraId="22A1F485" w14:textId="5A70BE3C" w:rsidR="00EA708D" w:rsidRDefault="00EA708D" w:rsidP="00EA708D">
      <w:pPr>
        <w:spacing w:before="100" w:beforeAutospacing="1" w:after="100" w:afterAutospacing="1"/>
        <w:jc w:val="both"/>
      </w:pPr>
      <w:r>
        <w:rPr>
          <w:rFonts w:cs="Times New Roman"/>
          <w:szCs w:val="24"/>
        </w:rPr>
        <w:t xml:space="preserve">Prompt: </w:t>
      </w:r>
      <w:r>
        <w:t xml:space="preserve">Please provide </w:t>
      </w:r>
      <w:r w:rsidR="002D4AE4">
        <w:t xml:space="preserve">50 nonredundant </w:t>
      </w:r>
      <w:r>
        <w:t>policies from 202</w:t>
      </w:r>
      <w:r w:rsidR="00EA063E">
        <w:t>0</w:t>
      </w:r>
      <w:r>
        <w:t xml:space="preserve"> Democratic platform and 2016 Republican platform</w:t>
      </w:r>
      <w:r w:rsidR="002D4AE4">
        <w:t xml:space="preserve"> respectively, where policies from Democratic platform and policies from Republican platforms hold </w:t>
      </w:r>
      <w:r w:rsidR="002D4AE4">
        <w:rPr>
          <w:lang w:val="en-GB" w:eastAsia="zh-CN"/>
        </w:rPr>
        <w:t xml:space="preserve">one-to-one </w:t>
      </w:r>
      <w:r w:rsidR="002D4AE4">
        <w:t xml:space="preserve">opposite views </w:t>
      </w:r>
      <w:r>
        <w:t>. Make every policy</w:t>
      </w:r>
      <w:r w:rsidR="00EA063E">
        <w:t xml:space="preserve"> </w:t>
      </w:r>
      <w:r>
        <w:t>proper for machine learning.</w:t>
      </w:r>
    </w:p>
    <w:p w14:paraId="1A450F56" w14:textId="6D1017C8" w:rsidR="002D4AE4" w:rsidRDefault="00EA063E" w:rsidP="00EA708D">
      <w:pPr>
        <w:spacing w:before="100" w:beforeAutospacing="1" w:after="100" w:afterAutospacing="1"/>
        <w:jc w:val="both"/>
      </w:pPr>
      <w:r>
        <w:t>Democratic policy list generated by ChatGPT:</w:t>
      </w:r>
    </w:p>
    <w:p w14:paraId="33DBFBA5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Affirmative action should be implemented to address historical disadvantages.</w:t>
      </w:r>
    </w:p>
    <w:p w14:paraId="1951AA82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Universal healthcare coverage should be provided for all citizens.</w:t>
      </w:r>
    </w:p>
    <w:p w14:paraId="6D06EE3A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Renewable energy sources should be prioritized to combat climate change.</w:t>
      </w:r>
    </w:p>
    <w:p w14:paraId="3DEE1F55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Increase taxes on the wealthy to promote income equality.</w:t>
      </w:r>
    </w:p>
    <w:p w14:paraId="7334C7E2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Stricter gun control measures should be enforced to enhance public safety.</w:t>
      </w:r>
    </w:p>
    <w:p w14:paraId="4AE5184B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Increase regulations on Wall Street to prevent financial crises.</w:t>
      </w:r>
    </w:p>
    <w:p w14:paraId="51E1E45D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Support a pathway to citizenship for undocumented immigrants.</w:t>
      </w:r>
    </w:p>
    <w:p w14:paraId="6202ABEF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Expand access to abortion services and protect reproductive rights.</w:t>
      </w:r>
    </w:p>
    <w:p w14:paraId="1B8ADC19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Strengthen workers' rights and support labor unions.</w:t>
      </w:r>
    </w:p>
    <w:p w14:paraId="392A709E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Increase funding for public education to improve school quality.</w:t>
      </w:r>
    </w:p>
    <w:p w14:paraId="2C2F2674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Enforce stricter regulations on big corporations to prevent monopolies.</w:t>
      </w:r>
    </w:p>
    <w:p w14:paraId="27E30DCE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Expand social welfare programs to alleviate poverty.</w:t>
      </w:r>
    </w:p>
    <w:p w14:paraId="4C954D42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Implement stricter environmental regulations to protect natural resources.</w:t>
      </w:r>
    </w:p>
    <w:p w14:paraId="16C1CA60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Advocate for stricter regulations on the pharmaceutical industry.</w:t>
      </w:r>
    </w:p>
    <w:p w14:paraId="237D7FD8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Support the legalization of marijuana and decriminalization of drug offenses.</w:t>
      </w:r>
    </w:p>
    <w:p w14:paraId="209E5970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Increase funding for scientific research and development.</w:t>
      </w:r>
    </w:p>
    <w:p w14:paraId="75D9DA9A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Strengthen consumer protection laws to safeguard against fraud.</w:t>
      </w:r>
    </w:p>
    <w:p w14:paraId="41A439A3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Implement stricter regulations on the use of pesticides in agriculture.</w:t>
      </w:r>
    </w:p>
    <w:p w14:paraId="5443E713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Support LGBTQ+ rights and work towards equal treatment.</w:t>
      </w:r>
    </w:p>
    <w:p w14:paraId="4C049AF8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Increase funding for public transportation to promote sustainable commuting.</w:t>
      </w:r>
    </w:p>
    <w:p w14:paraId="67B9F87A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Advocate for stricter regulations on campaign finance to limit corporate influence.</w:t>
      </w:r>
    </w:p>
    <w:p w14:paraId="647E5F19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Support net neutrality to ensure equal access to the internet.</w:t>
      </w:r>
    </w:p>
    <w:p w14:paraId="5F1328CF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Invest in infrastructure development to create jobs and improve public facilities.</w:t>
      </w:r>
    </w:p>
    <w:p w14:paraId="7D116829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Expand access to affordable housing and combat homelessness.</w:t>
      </w:r>
    </w:p>
    <w:p w14:paraId="1FD5DA5E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Increase funding for mental health services and promote awareness.</w:t>
      </w:r>
    </w:p>
    <w:p w14:paraId="6A270A28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Implement criminal justice reform to address systemic inequalities.</w:t>
      </w:r>
    </w:p>
    <w:p w14:paraId="76BDA1B4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Support international agreements and alliances to promote global cooperation.</w:t>
      </w:r>
    </w:p>
    <w:p w14:paraId="63F17C49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Protect and strengthen the Voting Rights Act to ensure fair elections.</w:t>
      </w:r>
    </w:p>
    <w:p w14:paraId="4239ED23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Implement stricter regulations on the use of fossil fuels to combat climate change.</w:t>
      </w:r>
    </w:p>
    <w:p w14:paraId="434B31C7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lastRenderedPageBreak/>
        <w:t>Expand access to affordable childcare and early education programs.</w:t>
      </w:r>
    </w:p>
    <w:p w14:paraId="36C185DF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Advocate for stricter regulations on factory farming and animal welfare.</w:t>
      </w:r>
    </w:p>
    <w:p w14:paraId="3939890A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Support diplomatic efforts to resolve international conflicts.</w:t>
      </w:r>
    </w:p>
    <w:p w14:paraId="6F4B13FB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Increase funding for arts and culture programs.</w:t>
      </w:r>
    </w:p>
    <w:p w14:paraId="2E4A6BBC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Strengthen regulations on workplace safety to protect employees.</w:t>
      </w:r>
    </w:p>
    <w:p w14:paraId="7813E655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Implement stricter regulations on the use of plastic to reduce pollution.</w:t>
      </w:r>
    </w:p>
    <w:p w14:paraId="2E783F52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Support the rights of indigenous communities and protect their lands.</w:t>
      </w:r>
    </w:p>
    <w:p w14:paraId="5621EAC1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Expand access to affordable higher education and reduce student debt.</w:t>
      </w:r>
    </w:p>
    <w:p w14:paraId="6E37D044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Advocate for stricter regulations on the use of genetically modified organisms (GMOs).</w:t>
      </w:r>
    </w:p>
    <w:p w14:paraId="6E3DBEF4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Increase funding for public parks and recreational facilities.</w:t>
      </w:r>
    </w:p>
    <w:p w14:paraId="51D39964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Implement stricter regulations on the use of pesticides in beekeeping.</w:t>
      </w:r>
    </w:p>
    <w:p w14:paraId="3DB069D2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Support comprehensive immigration reform to address the needs of undocumented immigrants.</w:t>
      </w:r>
    </w:p>
    <w:p w14:paraId="33D8649F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Strengthen regulations on food labeling to promote consumer transparency.</w:t>
      </w:r>
    </w:p>
    <w:p w14:paraId="0F98FE9B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Increase funding for research and treatment of diseases.</w:t>
      </w:r>
    </w:p>
    <w:p w14:paraId="7B6C47C9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Advocate for stricter regulations on offshore drilling to protect marine ecosystems.</w:t>
      </w:r>
    </w:p>
    <w:p w14:paraId="040AF52A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Expand access to affordable broadband internet in rural areas.</w:t>
      </w:r>
    </w:p>
    <w:p w14:paraId="336C0B93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Support international efforts to combat human trafficking.</w:t>
      </w:r>
    </w:p>
    <w:p w14:paraId="5304CC89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Increase funding for programs that promote clean energy technologies.</w:t>
      </w:r>
    </w:p>
    <w:p w14:paraId="7A277E34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Implement stricter regulations on the use of antibiotics in livestock farming.</w:t>
      </w:r>
    </w:p>
    <w:p w14:paraId="58219A4F" w14:textId="77777777" w:rsidR="00EA063E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Advocate for stricter regulations on the use of artificial intelligence.</w:t>
      </w:r>
    </w:p>
    <w:p w14:paraId="0A9B21EC" w14:textId="1C29A7A3" w:rsidR="002D4AE4" w:rsidRDefault="00EA063E" w:rsidP="00EA063E">
      <w:pPr>
        <w:pStyle w:val="a"/>
        <w:numPr>
          <w:ilvl w:val="0"/>
          <w:numId w:val="20"/>
        </w:numPr>
        <w:spacing w:before="100" w:beforeAutospacing="1" w:after="100" w:afterAutospacing="1"/>
        <w:jc w:val="both"/>
      </w:pPr>
      <w:r>
        <w:t>Strengthen regulations on the sale and possession of firearms.</w:t>
      </w:r>
    </w:p>
    <w:p w14:paraId="2A99D42D" w14:textId="3301427C" w:rsidR="00EA063E" w:rsidRDefault="00EA063E" w:rsidP="00EA063E">
      <w:pPr>
        <w:spacing w:before="100" w:beforeAutospacing="1" w:after="100" w:afterAutospacing="1"/>
        <w:jc w:val="both"/>
      </w:pPr>
      <w:r>
        <w:t>Republican policy list generated by ChatGPT:</w:t>
      </w:r>
    </w:p>
    <w:p w14:paraId="1ACF5225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Reduce government regulation to promote free market competition.</w:t>
      </w:r>
    </w:p>
    <w:p w14:paraId="1E8F2697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Support a market-based healthcare system with fewer government interventions.</w:t>
      </w:r>
    </w:p>
    <w:p w14:paraId="74C83DD4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Encourage domestic energy production, including fossil fuels.</w:t>
      </w:r>
    </w:p>
    <w:p w14:paraId="40F8D917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Lower taxes to stimulate economic growth and encourage investment.</w:t>
      </w:r>
    </w:p>
    <w:p w14:paraId="25AD1090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Protect Second Amendment rights and oppose stricter gun control measures.</w:t>
      </w:r>
    </w:p>
    <w:p w14:paraId="7B61298B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Reduce regulations on the financial sector to encourage innovation.</w:t>
      </w:r>
    </w:p>
    <w:p w14:paraId="5983B367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Secure the border and prioritize strong immigration enforcement.</w:t>
      </w:r>
    </w:p>
    <w:p w14:paraId="2C8664A4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Advocate for restrictions on abortion and protect the rights of the unborn.</w:t>
      </w:r>
    </w:p>
    <w:p w14:paraId="3ACFA279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Promote right-to-work laws and limit the power of labor unions.</w:t>
      </w:r>
    </w:p>
    <w:p w14:paraId="4A98CCF4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Support school choice initiatives and reduce federal involvement in education.</w:t>
      </w:r>
    </w:p>
    <w:p w14:paraId="62FB940A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Reduce regulations on businesses to spur economic growth.</w:t>
      </w:r>
    </w:p>
    <w:p w14:paraId="686B36F2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Promote individual responsibility and limit the scope of social welfare programs.</w:t>
      </w:r>
    </w:p>
    <w:p w14:paraId="7427D0A8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Streamline environmental regulations to support economic development.</w:t>
      </w:r>
    </w:p>
    <w:p w14:paraId="367CA8B4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Reduce regulations on the pharmaceutical industry to encourage innovation.</w:t>
      </w:r>
    </w:p>
    <w:p w14:paraId="6760DBFA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Oppose the legalization of marijuana and enforce strict drug policies.</w:t>
      </w:r>
    </w:p>
    <w:p w14:paraId="09E3F6D1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Promote private sector investments in research and development.</w:t>
      </w:r>
    </w:p>
    <w:p w14:paraId="0980601C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Reduce government intervention in consumer transactions and foster free markets.</w:t>
      </w:r>
    </w:p>
    <w:p w14:paraId="1CF3BDC8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Reduce regulations on agriculture to support farmers' autonomy.</w:t>
      </w:r>
    </w:p>
    <w:p w14:paraId="4DC4708E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Support traditional marriage and oppose policies promoting LGBTQ+ rights.</w:t>
      </w:r>
    </w:p>
    <w:p w14:paraId="041EDBB2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Promote private sector solutions for transportation infrastructure.</w:t>
      </w:r>
    </w:p>
    <w:p w14:paraId="2EDEE28E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Reduce restrictions on campaign finance and promote free speech rights.</w:t>
      </w:r>
    </w:p>
    <w:p w14:paraId="37A61F7A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Oppose government interference in internet access and regulation.</w:t>
      </w:r>
    </w:p>
    <w:p w14:paraId="7B126681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Promote private sector investments in infrastructure projects.</w:t>
      </w:r>
    </w:p>
    <w:p w14:paraId="0BF3653E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lastRenderedPageBreak/>
        <w:t>Limit government involvement in housing and encourage market solutions.</w:t>
      </w:r>
    </w:p>
    <w:p w14:paraId="137FB11A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Support mental health initiatives while prioritizing personal responsibility.</w:t>
      </w:r>
    </w:p>
    <w:p w14:paraId="24B9E10D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Advocate for tougher criminal sentencing and oppose criminal justice reform.</w:t>
      </w:r>
    </w:p>
    <w:p w14:paraId="09FB88D1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Prioritize American interests in international agreements and alliances.</w:t>
      </w:r>
    </w:p>
    <w:p w14:paraId="11BC6C48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Protect election integrity and oppose measures that enable voter fraud.</w:t>
      </w:r>
    </w:p>
    <w:p w14:paraId="0492BC09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Promote domestic energy production and oppose burdensome regulations.</w:t>
      </w:r>
    </w:p>
    <w:p w14:paraId="0C444963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Reduce government involvement in childcare and education.</w:t>
      </w:r>
    </w:p>
    <w:p w14:paraId="32C02392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Oppose unnecessary regulations on agricultural practices.</w:t>
      </w:r>
    </w:p>
    <w:p w14:paraId="10217242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Support a strong national defense and military presence.</w:t>
      </w:r>
    </w:p>
    <w:p w14:paraId="6E28F5C3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Reduce government funding for arts and culture programs.</w:t>
      </w:r>
    </w:p>
    <w:p w14:paraId="346924FD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Promote voluntary workplace safety standards rather than regulations.</w:t>
      </w:r>
    </w:p>
    <w:p w14:paraId="40BCCE29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Oppose unnecessary regulations on the use of plastic.</w:t>
      </w:r>
    </w:p>
    <w:p w14:paraId="263DC2FA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Protect property rights and oppose excessive regulations on land use.</w:t>
      </w:r>
    </w:p>
    <w:p w14:paraId="2A6DC09F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Reduce government involvement in higher education and promote market-based solutions.</w:t>
      </w:r>
    </w:p>
    <w:p w14:paraId="4F835865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Oppose unnecessary regulations on genetically modified organisms (GMOs).</w:t>
      </w:r>
    </w:p>
    <w:p w14:paraId="7CE30337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Reduce government involvement in funding and maintaining public parks.</w:t>
      </w:r>
    </w:p>
    <w:p w14:paraId="2BFF3DBB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Oppose unnecessary regulations on beekeeping practices.</w:t>
      </w:r>
    </w:p>
    <w:p w14:paraId="79F0065F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Support stricter immigration policies and border security measures.</w:t>
      </w:r>
    </w:p>
    <w:p w14:paraId="083169BE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Reduce government involvement in food labeling and support industry self-regulation.</w:t>
      </w:r>
    </w:p>
    <w:p w14:paraId="6AB261FB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Promote private sector investments in medical research.</w:t>
      </w:r>
    </w:p>
    <w:p w14:paraId="5865D0B8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Support domestic energy production and expand offshore drilling.</w:t>
      </w:r>
    </w:p>
    <w:p w14:paraId="55050A52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Encourage market-based solutions for expanding broadband access.</w:t>
      </w:r>
    </w:p>
    <w:p w14:paraId="3D69BFB6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Support efforts to combat human trafficking both domestically and internationally.</w:t>
      </w:r>
    </w:p>
    <w:p w14:paraId="1CEC6D61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Promote private sector investments in clean energy technologies.</w:t>
      </w:r>
    </w:p>
    <w:p w14:paraId="352CE7EC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Oppose unnecessary regulations on antibiotic use in livestock farming.</w:t>
      </w:r>
    </w:p>
    <w:p w14:paraId="16CA1FBB" w14:textId="77777777" w:rsidR="00EA063E" w:rsidRPr="00EA063E" w:rsidRDefault="00EA063E" w:rsidP="00EA063E">
      <w:pPr>
        <w:pStyle w:val="a"/>
        <w:numPr>
          <w:ilvl w:val="0"/>
          <w:numId w:val="21"/>
        </w:numPr>
        <w:spacing w:before="100" w:beforeAutospacing="1" w:after="100" w:afterAutospacing="1"/>
        <w:jc w:val="both"/>
      </w:pPr>
      <w:r w:rsidRPr="00EA063E">
        <w:t>Promote innovation in artificial intelligence while opposing excessive regulations.</w:t>
      </w:r>
    </w:p>
    <w:p w14:paraId="54D47C9A" w14:textId="7D30D3B4" w:rsidR="00C76AB4" w:rsidRPr="00E65F6B" w:rsidRDefault="00EA063E" w:rsidP="00E65F6B">
      <w:pPr>
        <w:pStyle w:val="a"/>
        <w:numPr>
          <w:ilvl w:val="0"/>
          <w:numId w:val="21"/>
        </w:numPr>
        <w:spacing w:before="100" w:beforeAutospacing="1" w:after="100" w:afterAutospacing="1"/>
        <w:jc w:val="both"/>
        <w:rPr>
          <w:rFonts w:eastAsia="SimSun"/>
        </w:rPr>
      </w:pPr>
      <w:r w:rsidRPr="00EA063E">
        <w:t>Protect Second Amendment rights and oppose restrictions on firearms.</w:t>
      </w:r>
    </w:p>
    <w:sectPr w:rsidR="00C76AB4" w:rsidRPr="00E65F6B" w:rsidSect="00B06A5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6EDC2" w14:textId="77777777" w:rsidR="00B06A52" w:rsidRDefault="00B06A52" w:rsidP="00117666">
      <w:pPr>
        <w:spacing w:after="0"/>
      </w:pPr>
      <w:r>
        <w:separator/>
      </w:r>
    </w:p>
  </w:endnote>
  <w:endnote w:type="continuationSeparator" w:id="0">
    <w:p w14:paraId="03AE374A" w14:textId="77777777" w:rsidR="00B06A52" w:rsidRDefault="00B06A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D27A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D27A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D27A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D27A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3D771" w14:textId="77777777" w:rsidR="00B06A52" w:rsidRDefault="00B06A52" w:rsidP="00117666">
      <w:pPr>
        <w:spacing w:after="0"/>
      </w:pPr>
      <w:r>
        <w:separator/>
      </w:r>
    </w:p>
  </w:footnote>
  <w:footnote w:type="continuationSeparator" w:id="0">
    <w:p w14:paraId="21A1DD25" w14:textId="77777777" w:rsidR="00B06A52" w:rsidRDefault="00B06A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D27A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D27A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8E285B"/>
    <w:multiLevelType w:val="hybridMultilevel"/>
    <w:tmpl w:val="CCBA8D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14744F"/>
    <w:multiLevelType w:val="hybridMultilevel"/>
    <w:tmpl w:val="F3A6D660"/>
    <w:lvl w:ilvl="0" w:tplc="725EE1B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C810B9D"/>
    <w:multiLevelType w:val="hybridMultilevel"/>
    <w:tmpl w:val="545A7A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CC4FFB"/>
    <w:multiLevelType w:val="hybridMultilevel"/>
    <w:tmpl w:val="1488F2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1B032B"/>
    <w:multiLevelType w:val="hybridMultilevel"/>
    <w:tmpl w:val="377C11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0805EB"/>
    <w:multiLevelType w:val="hybridMultilevel"/>
    <w:tmpl w:val="BF9EC3D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73E565A2"/>
    <w:multiLevelType w:val="hybridMultilevel"/>
    <w:tmpl w:val="7FB0EFF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1E4A89"/>
    <w:multiLevelType w:val="hybridMultilevel"/>
    <w:tmpl w:val="377C11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E34F64"/>
    <w:multiLevelType w:val="hybridMultilevel"/>
    <w:tmpl w:val="7FB0EFF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9"/>
  </w:num>
  <w:num w:numId="3" w16cid:durableId="615480040">
    <w:abstractNumId w:val="2"/>
  </w:num>
  <w:num w:numId="4" w16cid:durableId="1566183234">
    <w:abstractNumId w:val="11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003506249">
    <w:abstractNumId w:val="1"/>
  </w:num>
  <w:num w:numId="21" w16cid:durableId="1550989401">
    <w:abstractNumId w:val="14"/>
  </w:num>
  <w:num w:numId="22" w16cid:durableId="223640290">
    <w:abstractNumId w:val="15"/>
  </w:num>
  <w:num w:numId="23" w16cid:durableId="2043748585">
    <w:abstractNumId w:val="7"/>
  </w:num>
  <w:num w:numId="24" w16cid:durableId="1127360226">
    <w:abstractNumId w:val="5"/>
  </w:num>
  <w:num w:numId="25" w16cid:durableId="579146319">
    <w:abstractNumId w:val="5"/>
  </w:num>
  <w:num w:numId="26" w16cid:durableId="1826236982">
    <w:abstractNumId w:val="5"/>
  </w:num>
  <w:num w:numId="27" w16cid:durableId="723257252">
    <w:abstractNumId w:val="10"/>
  </w:num>
  <w:num w:numId="28" w16cid:durableId="1208880560">
    <w:abstractNumId w:val="5"/>
  </w:num>
  <w:num w:numId="29" w16cid:durableId="995841361">
    <w:abstractNumId w:val="5"/>
  </w:num>
  <w:num w:numId="30" w16cid:durableId="1147863049">
    <w:abstractNumId w:val="13"/>
  </w:num>
  <w:num w:numId="31" w16cid:durableId="893391859">
    <w:abstractNumId w:val="3"/>
  </w:num>
  <w:num w:numId="32" w16cid:durableId="1223833668">
    <w:abstractNumId w:val="8"/>
  </w:num>
  <w:num w:numId="33" w16cid:durableId="1025130356">
    <w:abstractNumId w:val="8"/>
    <w:lvlOverride w:ilvl="0">
      <w:lvl w:ilvl="0" w:tplc="FFFFFFFF">
        <w:start w:val="1"/>
        <w:numFmt w:val="decimal"/>
        <w:lvlText w:val="%1."/>
        <w:lvlJc w:val="left"/>
        <w:pPr>
          <w:ind w:left="1080" w:hanging="720"/>
        </w:pPr>
        <w:rPr>
          <w:rFonts w:hint="default"/>
        </w:rPr>
      </w:lvl>
    </w:lvlOverride>
    <w:lvlOverride w:ilvl="1">
      <w:lvl w:ilvl="1" w:tplc="FFFFFFFF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FFFFFFFF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FFFFFFF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FFFFFFFF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FFFFFFFF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FFFFFFF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FFFFFFFF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FFFFFFFF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34" w16cid:durableId="842822286">
    <w:abstractNumId w:val="8"/>
    <w:lvlOverride w:ilvl="0">
      <w:lvl w:ilvl="0" w:tplc="FFFFFFFF">
        <w:start w:val="1"/>
        <w:numFmt w:val="decimal"/>
        <w:lvlText w:val="%1."/>
        <w:lvlJc w:val="left"/>
        <w:pPr>
          <w:ind w:left="1080" w:hanging="720"/>
        </w:pPr>
        <w:rPr>
          <w:rFonts w:hint="default"/>
        </w:rPr>
      </w:lvl>
    </w:lvlOverride>
    <w:lvlOverride w:ilvl="1">
      <w:lvl w:ilvl="1" w:tplc="FFFFFFFF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FFFFFFFF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FFFFFFF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FFFFFFFF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FFFFFFFF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FFFFFFF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FFFFFFFF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FFFFFFFF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35" w16cid:durableId="345448397">
    <w:abstractNumId w:val="8"/>
    <w:lvlOverride w:ilvl="0">
      <w:lvl w:ilvl="0" w:tplc="FFFFFFFF">
        <w:start w:val="1"/>
        <w:numFmt w:val="decimal"/>
        <w:lvlText w:val="%1."/>
        <w:lvlJc w:val="left"/>
        <w:pPr>
          <w:ind w:left="792" w:hanging="432"/>
        </w:pPr>
        <w:rPr>
          <w:rFonts w:hint="default"/>
        </w:rPr>
      </w:lvl>
    </w:lvlOverride>
    <w:lvlOverride w:ilvl="1">
      <w:lvl w:ilvl="1" w:tplc="FFFFFFFF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FFFFFFFF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FFFFFFF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FFFFFFFF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FFFFFFFF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FFFFFFF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FFFFFFFF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FFFFFFFF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36" w16cid:durableId="2111660261">
    <w:abstractNumId w:val="8"/>
    <w:lvlOverride w:ilvl="0">
      <w:lvl w:ilvl="0" w:tplc="FFFFFFFF">
        <w:start w:val="1"/>
        <w:numFmt w:val="decimal"/>
        <w:lvlText w:val="%1."/>
        <w:lvlJc w:val="left"/>
        <w:pPr>
          <w:ind w:left="864" w:hanging="504"/>
        </w:pPr>
        <w:rPr>
          <w:rFonts w:hint="default"/>
        </w:rPr>
      </w:lvl>
    </w:lvlOverride>
    <w:lvlOverride w:ilvl="1">
      <w:lvl w:ilvl="1" w:tplc="FFFFFFFF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FFFFFFFF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FFFFFFF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FFFFFFFF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FFFFFFFF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FFFFFFF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FFFFFFFF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FFFFFFFF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37" w16cid:durableId="1002392491">
    <w:abstractNumId w:val="6"/>
  </w:num>
  <w:num w:numId="38" w16cid:durableId="2133015594">
    <w:abstractNumId w:val="6"/>
    <w:lvlOverride w:ilvl="0">
      <w:lvl w:ilvl="0" w:tplc="0809000F">
        <w:start w:val="1"/>
        <w:numFmt w:val="decimal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 w:tplc="08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8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8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8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8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8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8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8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39" w16cid:durableId="853496134">
    <w:abstractNumId w:val="6"/>
    <w:lvlOverride w:ilvl="0">
      <w:lvl w:ilvl="0" w:tplc="0809000F">
        <w:start w:val="1"/>
        <w:numFmt w:val="decimal"/>
        <w:lvlText w:val="%1."/>
        <w:lvlJc w:val="left"/>
        <w:pPr>
          <w:ind w:left="792" w:hanging="432"/>
        </w:pPr>
        <w:rPr>
          <w:rFonts w:hint="default"/>
        </w:rPr>
      </w:lvl>
    </w:lvlOverride>
    <w:lvlOverride w:ilvl="1">
      <w:lvl w:ilvl="1" w:tplc="08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8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8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8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8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8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8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8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4AE4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49F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2F04"/>
    <w:rsid w:val="009C70F3"/>
    <w:rsid w:val="00A174D9"/>
    <w:rsid w:val="00A569CD"/>
    <w:rsid w:val="00AB5EE2"/>
    <w:rsid w:val="00AB6715"/>
    <w:rsid w:val="00AE1EE5"/>
    <w:rsid w:val="00B06A52"/>
    <w:rsid w:val="00B1671E"/>
    <w:rsid w:val="00B25EB8"/>
    <w:rsid w:val="00B354E1"/>
    <w:rsid w:val="00B37F4D"/>
    <w:rsid w:val="00C52A7B"/>
    <w:rsid w:val="00C56BAF"/>
    <w:rsid w:val="00C679AA"/>
    <w:rsid w:val="00C75972"/>
    <w:rsid w:val="00C76AB4"/>
    <w:rsid w:val="00CC0A3A"/>
    <w:rsid w:val="00CD066B"/>
    <w:rsid w:val="00CD27AD"/>
    <w:rsid w:val="00CE4FEE"/>
    <w:rsid w:val="00DB59C3"/>
    <w:rsid w:val="00DC259A"/>
    <w:rsid w:val="00DE23E8"/>
    <w:rsid w:val="00E52377"/>
    <w:rsid w:val="00E64E17"/>
    <w:rsid w:val="00E65F6B"/>
    <w:rsid w:val="00E866C9"/>
    <w:rsid w:val="00EA063E"/>
    <w:rsid w:val="00EA3D3C"/>
    <w:rsid w:val="00EA708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0</TotalTime>
  <Pages>3</Pages>
  <Words>1131</Words>
  <Characters>645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陳　景慧</cp:lastModifiedBy>
  <cp:revision>8</cp:revision>
  <cp:lastPrinted>2013-10-03T12:51:00Z</cp:lastPrinted>
  <dcterms:created xsi:type="dcterms:W3CDTF">2022-11-17T16:58:00Z</dcterms:created>
  <dcterms:modified xsi:type="dcterms:W3CDTF">2024-02-27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